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F105F" w14:textId="407BE678" w:rsidR="00AF19B9" w:rsidRPr="008A7896" w:rsidRDefault="00DB4841" w:rsidP="00EA09EE">
      <w:pPr>
        <w:spacing w:before="120" w:line="480" w:lineRule="auto"/>
        <w:rPr>
          <w:b/>
          <w:bCs/>
          <w:color w:val="000000" w:themeColor="text1"/>
          <w:lang w:val="en-US"/>
        </w:rPr>
      </w:pPr>
      <w:r w:rsidRPr="008A7896">
        <w:rPr>
          <w:b/>
          <w:color w:val="000000" w:themeColor="text1"/>
          <w:lang w:val="en-US"/>
        </w:rPr>
        <w:t>S</w:t>
      </w:r>
      <w:r w:rsidR="00DB67D6">
        <w:rPr>
          <w:b/>
          <w:color w:val="000000" w:themeColor="text1"/>
          <w:lang w:val="en-US"/>
        </w:rPr>
        <w:t xml:space="preserve">5 </w:t>
      </w:r>
      <w:r w:rsidR="00754F07" w:rsidRPr="008A7896">
        <w:rPr>
          <w:b/>
          <w:color w:val="000000" w:themeColor="text1"/>
          <w:lang w:val="en-US"/>
        </w:rPr>
        <w:t xml:space="preserve">Table </w:t>
      </w:r>
    </w:p>
    <w:p w14:paraId="554F00FA" w14:textId="6E5A4A23" w:rsidR="008D737E" w:rsidRPr="00F60BEC" w:rsidRDefault="008D737E" w:rsidP="008D737E">
      <w:pPr>
        <w:spacing w:line="480" w:lineRule="auto"/>
        <w:rPr>
          <w:i/>
          <w:iCs/>
          <w:color w:val="000000" w:themeColor="text1"/>
          <w:lang w:val="en-US"/>
        </w:rPr>
      </w:pPr>
      <w:r w:rsidRPr="00F60BEC">
        <w:rPr>
          <w:i/>
          <w:iCs/>
          <w:color w:val="000000" w:themeColor="text1"/>
          <w:lang w:val="en-US"/>
        </w:rPr>
        <w:t xml:space="preserve">Inferential Statistics of </w:t>
      </w:r>
      <w:r w:rsidR="00F60BEC" w:rsidRPr="00F60BEC">
        <w:rPr>
          <w:i/>
          <w:iCs/>
          <w:color w:val="000000" w:themeColor="text1"/>
          <w:lang w:val="en-US"/>
        </w:rPr>
        <w:t xml:space="preserve">the </w:t>
      </w:r>
      <w:r w:rsidRPr="00F60BEC">
        <w:rPr>
          <w:i/>
          <w:iCs/>
          <w:color w:val="000000" w:themeColor="text1"/>
          <w:lang w:val="en-US"/>
        </w:rPr>
        <w:t>LME Analysis</w:t>
      </w:r>
      <w:r w:rsidR="00F60BEC" w:rsidRPr="00F60BEC">
        <w:rPr>
          <w:i/>
          <w:iCs/>
          <w:color w:val="000000" w:themeColor="text1"/>
          <w:lang w:val="en-US"/>
        </w:rPr>
        <w:t xml:space="preserve"> on the single trial perceived pain for music trials</w:t>
      </w:r>
    </w:p>
    <w:tbl>
      <w:tblPr>
        <w:tblpPr w:leftFromText="141" w:rightFromText="141" w:vertAnchor="text" w:horzAnchor="margin" w:tblpY="-26"/>
        <w:tblW w:w="9072" w:type="dxa"/>
        <w:tblLayout w:type="fixed"/>
        <w:tblLook w:val="0000" w:firstRow="0" w:lastRow="0" w:firstColumn="0" w:lastColumn="0" w:noHBand="0" w:noVBand="0"/>
      </w:tblPr>
      <w:tblGrid>
        <w:gridCol w:w="2127"/>
        <w:gridCol w:w="1134"/>
        <w:gridCol w:w="1134"/>
        <w:gridCol w:w="1417"/>
        <w:gridCol w:w="992"/>
        <w:gridCol w:w="1134"/>
        <w:gridCol w:w="1134"/>
      </w:tblGrid>
      <w:tr w:rsidR="001D451C" w:rsidRPr="00E11671" w14:paraId="44979604" w14:textId="747AEE5A" w:rsidTr="001D451C">
        <w:trPr>
          <w:trHeight w:val="74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39BA68" w14:textId="02E2E514" w:rsidR="001D451C" w:rsidRPr="00E11671" w:rsidRDefault="001D451C" w:rsidP="008D737E">
            <w:pPr>
              <w:widowControl w:val="0"/>
              <w:spacing w:before="120" w:line="360" w:lineRule="auto"/>
              <w:rPr>
                <w:i/>
                <w:iCs/>
                <w:sz w:val="22"/>
                <w:szCs w:val="22"/>
              </w:rPr>
            </w:pPr>
            <w:r w:rsidRPr="00E11671">
              <w:rPr>
                <w:i/>
                <w:iCs/>
                <w:kern w:val="2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B11254" w14:textId="30BAE733" w:rsidR="001D451C" w:rsidRPr="00E11671" w:rsidRDefault="001D451C" w:rsidP="008D737E">
            <w:pPr>
              <w:widowControl w:val="0"/>
              <w:spacing w:before="120" w:line="360" w:lineRule="auto"/>
              <w:rPr>
                <w:i/>
                <w:iCs/>
                <w:sz w:val="22"/>
                <w:szCs w:val="22"/>
              </w:rPr>
            </w:pPr>
            <w:r w:rsidRPr="00E11671">
              <w:rPr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81905BE" w14:textId="63717AF9" w:rsidR="001D451C" w:rsidRPr="00E11671" w:rsidRDefault="001D451C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r w:rsidRPr="00E11671">
              <w:rPr>
                <w:i/>
                <w:iCs/>
                <w:kern w:val="2"/>
                <w:sz w:val="22"/>
                <w:szCs w:val="22"/>
              </w:rPr>
              <w:t>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2FE3312" w14:textId="2BBD71A8" w:rsidR="001D451C" w:rsidRPr="00E11671" w:rsidRDefault="001D451C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proofErr w:type="spellStart"/>
            <w:r w:rsidRPr="00E11671">
              <w:rPr>
                <w:i/>
                <w:iCs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1CFA2CDB" w14:textId="202CC243" w:rsidR="001D451C" w:rsidRPr="00E11671" w:rsidRDefault="001D451C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r w:rsidRPr="00E11671">
              <w:rPr>
                <w:i/>
                <w:iCs/>
                <w:kern w:val="2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B2CE448" w14:textId="2EE5807A" w:rsidR="001D451C" w:rsidRPr="00E11671" w:rsidRDefault="001D451C" w:rsidP="008D737E">
            <w:pPr>
              <w:widowControl w:val="0"/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>
              <w:rPr>
                <w:i/>
                <w:iCs/>
                <w:kern w:val="2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B16DE12" w14:textId="1964CD83" w:rsidR="001D451C" w:rsidRPr="00E11671" w:rsidRDefault="001D451C" w:rsidP="008D737E">
            <w:pPr>
              <w:widowControl w:val="0"/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 w:rsidRPr="00E11671">
              <w:rPr>
                <w:i/>
                <w:iCs/>
                <w:kern w:val="2"/>
                <w:sz w:val="22"/>
                <w:szCs w:val="22"/>
              </w:rPr>
              <w:t>p</w:t>
            </w:r>
          </w:p>
        </w:tc>
      </w:tr>
      <w:tr w:rsidR="001D451C" w:rsidRPr="00E11671" w14:paraId="4BD7FD3E" w14:textId="01E3EB77" w:rsidTr="001D451C">
        <w:trPr>
          <w:trHeight w:val="357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62E3BC" w14:textId="08D87792" w:rsidR="001D451C" w:rsidRPr="00E11671" w:rsidRDefault="001D451C" w:rsidP="008D737E">
            <w:pPr>
              <w:widowControl w:val="0"/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E11671">
              <w:rPr>
                <w:sz w:val="22"/>
                <w:szCs w:val="22"/>
                <w:lang w:val="en-US"/>
              </w:rPr>
              <w:t>Task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AC75354" w14:textId="2D242AD7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BD4818C" w14:textId="22EEBD01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27AD55D" w14:textId="1D578617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1070.3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D583437" w14:textId="3E7ABEBC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-2.7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C6189D7" w14:textId="0D4F177C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.6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FCCF86B" w14:textId="143E7D81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E11671">
              <w:rPr>
                <w:kern w:val="2"/>
                <w:sz w:val="22"/>
                <w:szCs w:val="22"/>
              </w:rPr>
              <w:t>.006</w:t>
            </w:r>
            <w:r>
              <w:rPr>
                <w:kern w:val="2"/>
                <w:sz w:val="22"/>
                <w:szCs w:val="22"/>
              </w:rPr>
              <w:t>**</w:t>
            </w:r>
          </w:p>
        </w:tc>
      </w:tr>
      <w:tr w:rsidR="001D451C" w:rsidRPr="00E11671" w14:paraId="629BFAFC" w14:textId="3FD5D9F5" w:rsidTr="001D451C">
        <w:trPr>
          <w:trHeight w:val="357"/>
        </w:trPr>
        <w:tc>
          <w:tcPr>
            <w:tcW w:w="2127" w:type="dxa"/>
            <w:shd w:val="clear" w:color="auto" w:fill="auto"/>
            <w:vAlign w:val="center"/>
          </w:tcPr>
          <w:p w14:paraId="381B1681" w14:textId="1F7410D9" w:rsidR="001D451C" w:rsidRPr="00E11671" w:rsidRDefault="001D451C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E11671">
              <w:rPr>
                <w:sz w:val="22"/>
                <w:szCs w:val="22"/>
                <w:lang w:val="en-US"/>
              </w:rPr>
              <w:t>Preference</w:t>
            </w:r>
          </w:p>
        </w:tc>
        <w:tc>
          <w:tcPr>
            <w:tcW w:w="1134" w:type="dxa"/>
            <w:shd w:val="clear" w:color="auto" w:fill="auto"/>
          </w:tcPr>
          <w:p w14:paraId="023B2AAF" w14:textId="7F40A02B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-0.14</w:t>
            </w:r>
          </w:p>
        </w:tc>
        <w:tc>
          <w:tcPr>
            <w:tcW w:w="1134" w:type="dxa"/>
          </w:tcPr>
          <w:p w14:paraId="32E12A8E" w14:textId="355FB008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0.03</w:t>
            </w:r>
          </w:p>
        </w:tc>
        <w:tc>
          <w:tcPr>
            <w:tcW w:w="1417" w:type="dxa"/>
          </w:tcPr>
          <w:p w14:paraId="032A5F29" w14:textId="5CFC60AA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814.27</w:t>
            </w:r>
          </w:p>
        </w:tc>
        <w:tc>
          <w:tcPr>
            <w:tcW w:w="992" w:type="dxa"/>
          </w:tcPr>
          <w:p w14:paraId="0B915CA6" w14:textId="669442E7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-4.47</w:t>
            </w:r>
          </w:p>
        </w:tc>
        <w:tc>
          <w:tcPr>
            <w:tcW w:w="1134" w:type="dxa"/>
          </w:tcPr>
          <w:p w14:paraId="4DDE076E" w14:textId="3FF57F86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.98</w:t>
            </w:r>
          </w:p>
        </w:tc>
        <w:tc>
          <w:tcPr>
            <w:tcW w:w="1134" w:type="dxa"/>
          </w:tcPr>
          <w:p w14:paraId="0A1761A7" w14:textId="04F1DDFE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E11671">
              <w:rPr>
                <w:kern w:val="2"/>
                <w:sz w:val="22"/>
                <w:szCs w:val="22"/>
              </w:rPr>
              <w:t>&lt;.001</w:t>
            </w:r>
            <w:r>
              <w:rPr>
                <w:kern w:val="2"/>
                <w:sz w:val="22"/>
                <w:szCs w:val="22"/>
              </w:rPr>
              <w:t>***</w:t>
            </w:r>
          </w:p>
        </w:tc>
      </w:tr>
      <w:tr w:rsidR="001D451C" w:rsidRPr="00E11671" w14:paraId="11B29C0C" w14:textId="1E413B37" w:rsidTr="001D451C">
        <w:trPr>
          <w:trHeight w:val="357"/>
        </w:trPr>
        <w:tc>
          <w:tcPr>
            <w:tcW w:w="2127" w:type="dxa"/>
            <w:vAlign w:val="center"/>
          </w:tcPr>
          <w:p w14:paraId="14F88C9A" w14:textId="21D23459" w:rsidR="001D451C" w:rsidRPr="00E11671" w:rsidRDefault="001D451C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E11671">
              <w:rPr>
                <w:sz w:val="22"/>
                <w:szCs w:val="22"/>
                <w:lang w:val="en-US"/>
              </w:rPr>
              <w:t>Familiarity</w:t>
            </w:r>
          </w:p>
        </w:tc>
        <w:tc>
          <w:tcPr>
            <w:tcW w:w="1134" w:type="dxa"/>
          </w:tcPr>
          <w:p w14:paraId="1E36AC31" w14:textId="73C918EB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0.03</w:t>
            </w:r>
          </w:p>
        </w:tc>
        <w:tc>
          <w:tcPr>
            <w:tcW w:w="1134" w:type="dxa"/>
          </w:tcPr>
          <w:p w14:paraId="327888C7" w14:textId="1B38D3D8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0.02</w:t>
            </w:r>
          </w:p>
        </w:tc>
        <w:tc>
          <w:tcPr>
            <w:tcW w:w="1417" w:type="dxa"/>
          </w:tcPr>
          <w:p w14:paraId="5523FDE1" w14:textId="4BD39032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387.50</w:t>
            </w:r>
          </w:p>
        </w:tc>
        <w:tc>
          <w:tcPr>
            <w:tcW w:w="992" w:type="dxa"/>
          </w:tcPr>
          <w:p w14:paraId="60CF746E" w14:textId="5DA412F4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E11671">
              <w:rPr>
                <w:sz w:val="22"/>
                <w:szCs w:val="22"/>
              </w:rPr>
              <w:t>1.23</w:t>
            </w:r>
          </w:p>
        </w:tc>
        <w:tc>
          <w:tcPr>
            <w:tcW w:w="1134" w:type="dxa"/>
          </w:tcPr>
          <w:p w14:paraId="164EF164" w14:textId="5D439514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50</w:t>
            </w:r>
          </w:p>
        </w:tc>
        <w:tc>
          <w:tcPr>
            <w:tcW w:w="1134" w:type="dxa"/>
          </w:tcPr>
          <w:p w14:paraId="478971B1" w14:textId="59CFDC9A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E11671">
              <w:rPr>
                <w:kern w:val="2"/>
                <w:sz w:val="22"/>
                <w:szCs w:val="22"/>
              </w:rPr>
              <w:t>.221</w:t>
            </w:r>
          </w:p>
        </w:tc>
      </w:tr>
      <w:tr w:rsidR="001D451C" w:rsidRPr="00E11671" w14:paraId="6083C58E" w14:textId="77777777" w:rsidTr="001D451C">
        <w:trPr>
          <w:trHeight w:val="357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19AF66B" w14:textId="15C4807E" w:rsidR="001D451C" w:rsidRPr="00E11671" w:rsidRDefault="001D451C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E11671">
              <w:rPr>
                <w:sz w:val="22"/>
                <w:szCs w:val="22"/>
                <w:lang w:val="en-US"/>
              </w:rPr>
              <w:t>Task x P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EC3F0F" w14:textId="5B4B7436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kern w:val="2"/>
                <w:sz w:val="22"/>
                <w:szCs w:val="22"/>
                <w:lang w:val="en-US"/>
              </w:rPr>
            </w:pPr>
            <w:r w:rsidRPr="00E11671">
              <w:rPr>
                <w:kern w:val="2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3C1AA3" w14:textId="154C6E0B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kern w:val="2"/>
                <w:sz w:val="22"/>
                <w:szCs w:val="22"/>
                <w:lang w:val="en-US"/>
              </w:rPr>
            </w:pPr>
            <w:r w:rsidRPr="00E11671">
              <w:rPr>
                <w:kern w:val="2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6D6A02D" w14:textId="0350BE4D" w:rsidR="001D451C" w:rsidRPr="00E11671" w:rsidRDefault="001D451C" w:rsidP="008D737E">
            <w:pPr>
              <w:widowControl w:val="0"/>
              <w:spacing w:before="120" w:line="360" w:lineRule="auto"/>
              <w:ind w:right="392"/>
              <w:rPr>
                <w:kern w:val="2"/>
                <w:sz w:val="22"/>
                <w:szCs w:val="22"/>
              </w:rPr>
            </w:pPr>
            <w:r w:rsidRPr="00E11671">
              <w:rPr>
                <w:kern w:val="2"/>
                <w:sz w:val="22"/>
                <w:szCs w:val="22"/>
              </w:rPr>
              <w:t>1070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CBCAB2" w14:textId="10240A77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E11671">
              <w:rPr>
                <w:kern w:val="2"/>
                <w:sz w:val="22"/>
                <w:szCs w:val="22"/>
              </w:rPr>
              <w:t>-0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223C40" w14:textId="30C8AAC6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2BDB2A" w14:textId="6D8F3CF4" w:rsidR="001D451C" w:rsidRPr="00E11671" w:rsidRDefault="001D451C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E11671">
              <w:rPr>
                <w:kern w:val="2"/>
                <w:sz w:val="22"/>
                <w:szCs w:val="22"/>
              </w:rPr>
              <w:t>.453</w:t>
            </w:r>
          </w:p>
        </w:tc>
      </w:tr>
    </w:tbl>
    <w:p w14:paraId="09B2E701" w14:textId="5C86F4F5" w:rsidR="002004D7" w:rsidRDefault="002004D7" w:rsidP="002004D7">
      <w:pPr>
        <w:spacing w:before="240" w:line="480" w:lineRule="auto"/>
        <w:rPr>
          <w:lang w:val="en-US"/>
        </w:rPr>
      </w:pPr>
      <w:r w:rsidRPr="00696F78">
        <w:rPr>
          <w:i/>
          <w:iCs/>
          <w:lang w:val="en-US"/>
        </w:rPr>
        <w:t>Note</w:t>
      </w:r>
      <w:r w:rsidRPr="00696F78">
        <w:rPr>
          <w:lang w:val="en-US"/>
        </w:rPr>
        <w:t xml:space="preserve">. LME = </w:t>
      </w:r>
      <w:r w:rsidRPr="0094403E">
        <w:rPr>
          <w:bCs/>
          <w:lang w:val="en-US"/>
        </w:rPr>
        <w:t>linear mixed effect</w:t>
      </w:r>
      <w:r>
        <w:rPr>
          <w:bCs/>
          <w:lang w:val="en-US"/>
        </w:rPr>
        <w:t>s</w:t>
      </w:r>
      <w:r w:rsidRPr="00696F78">
        <w:rPr>
          <w:lang w:val="en-US"/>
        </w:rPr>
        <w:t xml:space="preserve">, </w:t>
      </w:r>
      <w:r w:rsidRPr="00696F78">
        <w:rPr>
          <w:i/>
          <w:iCs/>
          <w:lang w:val="en-US"/>
        </w:rPr>
        <w:t>SE</w:t>
      </w:r>
      <w:r>
        <w:rPr>
          <w:lang w:val="en-US"/>
        </w:rPr>
        <w:t xml:space="preserve"> </w:t>
      </w:r>
      <w:r w:rsidRPr="00696F78">
        <w:rPr>
          <w:lang w:val="en-US"/>
        </w:rPr>
        <w:t>= standard error</w:t>
      </w:r>
      <w:r>
        <w:rPr>
          <w:lang w:val="en-US"/>
        </w:rPr>
        <w:t xml:space="preserve">. </w:t>
      </w:r>
      <w:r w:rsidRPr="00696F78">
        <w:rPr>
          <w:lang w:val="en-US"/>
        </w:rPr>
        <w:t>The sign of the beta estimates shows the direction of main effects of</w:t>
      </w:r>
      <w:r w:rsidRPr="0094403E">
        <w:rPr>
          <w:lang w:val="en-US"/>
        </w:rPr>
        <w:t xml:space="preserve"> </w:t>
      </w:r>
      <w:r w:rsidRPr="0094403E">
        <w:rPr>
          <w:i/>
          <w:iCs/>
          <w:lang w:val="en-US"/>
        </w:rPr>
        <w:t xml:space="preserve">Task </w:t>
      </w:r>
      <w:r w:rsidRPr="0094403E">
        <w:rPr>
          <w:lang w:val="en-US"/>
        </w:rPr>
        <w:t xml:space="preserve">(active [+0.5] </w:t>
      </w:r>
      <w:r>
        <w:rPr>
          <w:lang w:val="en-US"/>
        </w:rPr>
        <w:t xml:space="preserve">vs. </w:t>
      </w:r>
      <w:r w:rsidRPr="0094403E">
        <w:rPr>
          <w:lang w:val="en-US"/>
        </w:rPr>
        <w:t>passive [-0.5])</w:t>
      </w:r>
      <w:r w:rsidR="00095E67">
        <w:rPr>
          <w:lang w:val="en-US"/>
        </w:rPr>
        <w:t xml:space="preserve"> and </w:t>
      </w:r>
      <w:r w:rsidR="00095E67" w:rsidRPr="00095E67">
        <w:rPr>
          <w:i/>
          <w:iCs/>
          <w:lang w:val="en-US"/>
        </w:rPr>
        <w:t>Preference</w:t>
      </w:r>
      <w:r w:rsidR="00095E67">
        <w:rPr>
          <w:lang w:val="en-US"/>
        </w:rPr>
        <w:t xml:space="preserve"> </w:t>
      </w:r>
      <w:r w:rsidR="00095E67" w:rsidRPr="00095E67">
        <w:rPr>
          <w:bCs/>
          <w:lang w:val="en-US"/>
        </w:rPr>
        <w:t>(rated on a scale ranging from 1 to 9 and mean-centered</w:t>
      </w:r>
      <w:r w:rsidR="00095E67">
        <w:rPr>
          <w:lang w:val="en-US"/>
        </w:rPr>
        <w:t xml:space="preserve">) and of the covariate </w:t>
      </w:r>
      <w:r w:rsidR="00095E67" w:rsidRPr="00095E67">
        <w:rPr>
          <w:i/>
          <w:iCs/>
          <w:lang w:val="en-US"/>
        </w:rPr>
        <w:t>Familiarity</w:t>
      </w:r>
      <w:r w:rsidR="00095E67">
        <w:rPr>
          <w:i/>
          <w:iCs/>
          <w:lang w:val="en-US"/>
        </w:rPr>
        <w:t xml:space="preserve"> </w:t>
      </w:r>
      <w:r w:rsidR="00095E67">
        <w:rPr>
          <w:lang w:val="en-US"/>
        </w:rPr>
        <w:t>(</w:t>
      </w:r>
      <w:r w:rsidR="00095E67" w:rsidRPr="004D1752">
        <w:rPr>
          <w:lang w:val="en-US"/>
        </w:rPr>
        <w:t>scale ranging from 1 to 9)</w:t>
      </w:r>
      <w:r w:rsidR="00095E67">
        <w:rPr>
          <w:lang w:val="en-US"/>
        </w:rPr>
        <w:t>.</w:t>
      </w:r>
    </w:p>
    <w:p w14:paraId="2F54CCC8" w14:textId="5329117B" w:rsidR="002004D7" w:rsidRPr="00696F78" w:rsidRDefault="00301D4C" w:rsidP="002004D7">
      <w:pPr>
        <w:spacing w:line="480" w:lineRule="auto"/>
        <w:rPr>
          <w:lang w:val="en-US"/>
        </w:rPr>
      </w:pPr>
      <w:r>
        <w:rPr>
          <w:bCs/>
          <w:lang w:val="en-US"/>
        </w:rPr>
        <w:t xml:space="preserve">**indicates </w:t>
      </w:r>
      <w:r w:rsidRPr="001B54A9">
        <w:rPr>
          <w:bCs/>
          <w:i/>
          <w:iCs/>
          <w:lang w:val="en-US"/>
        </w:rPr>
        <w:t>p</w:t>
      </w:r>
      <w:r w:rsidRPr="001B54A9">
        <w:rPr>
          <w:bCs/>
          <w:lang w:val="en-US"/>
        </w:rPr>
        <w:t xml:space="preserve"> &lt; .0</w:t>
      </w:r>
      <w:r>
        <w:rPr>
          <w:bCs/>
          <w:lang w:val="en-US"/>
        </w:rPr>
        <w:t xml:space="preserve">1, </w:t>
      </w:r>
      <w:r w:rsidR="002004D7" w:rsidRPr="001B54A9">
        <w:rPr>
          <w:bCs/>
          <w:lang w:val="en-US"/>
        </w:rPr>
        <w:t>*</w:t>
      </w:r>
      <w:r w:rsidR="002004D7">
        <w:rPr>
          <w:bCs/>
          <w:lang w:val="en-US"/>
        </w:rPr>
        <w:t>*</w:t>
      </w:r>
      <w:r>
        <w:rPr>
          <w:bCs/>
          <w:lang w:val="en-US"/>
        </w:rPr>
        <w:t>*</w:t>
      </w:r>
      <w:r w:rsidR="002004D7">
        <w:rPr>
          <w:bCs/>
          <w:lang w:val="en-US"/>
        </w:rPr>
        <w:t xml:space="preserve"> </w:t>
      </w:r>
      <w:r w:rsidR="002004D7" w:rsidRPr="001B54A9">
        <w:rPr>
          <w:bCs/>
          <w:lang w:val="en-US"/>
        </w:rPr>
        <w:t xml:space="preserve">indicates </w:t>
      </w:r>
      <w:r w:rsidR="002004D7" w:rsidRPr="001B54A9">
        <w:rPr>
          <w:bCs/>
          <w:i/>
          <w:iCs/>
          <w:lang w:val="en-US"/>
        </w:rPr>
        <w:t>p</w:t>
      </w:r>
      <w:r w:rsidR="002004D7" w:rsidRPr="001B54A9">
        <w:rPr>
          <w:bCs/>
          <w:lang w:val="en-US"/>
        </w:rPr>
        <w:t xml:space="preserve"> &lt; .0</w:t>
      </w:r>
      <w:r>
        <w:rPr>
          <w:bCs/>
          <w:lang w:val="en-US"/>
        </w:rPr>
        <w:t>0</w:t>
      </w:r>
      <w:r w:rsidR="002004D7">
        <w:rPr>
          <w:bCs/>
          <w:lang w:val="en-US"/>
        </w:rPr>
        <w:t>1</w:t>
      </w:r>
    </w:p>
    <w:p w14:paraId="29F71443" w14:textId="085C8F3E" w:rsidR="006B43FA" w:rsidRPr="001B54A9" w:rsidRDefault="006B43FA" w:rsidP="006B23F4">
      <w:pPr>
        <w:spacing w:before="240" w:line="480" w:lineRule="auto"/>
        <w:rPr>
          <w:bCs/>
          <w:i/>
          <w:lang w:val="en-US"/>
        </w:rPr>
      </w:pPr>
    </w:p>
    <w:sectPr w:rsidR="006B43FA" w:rsidRPr="001B54A9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596D3" w14:textId="77777777" w:rsidR="003D6B5F" w:rsidRDefault="003D6B5F">
      <w:r>
        <w:separator/>
      </w:r>
    </w:p>
  </w:endnote>
  <w:endnote w:type="continuationSeparator" w:id="0">
    <w:p w14:paraId="47914A4B" w14:textId="77777777" w:rsidR="003D6B5F" w:rsidRDefault="003D6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Arial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8BC95" w14:textId="77777777" w:rsidR="003D6B5F" w:rsidRDefault="003D6B5F">
      <w:r>
        <w:separator/>
      </w:r>
    </w:p>
  </w:footnote>
  <w:footnote w:type="continuationSeparator" w:id="0">
    <w:p w14:paraId="0F35BE26" w14:textId="77777777" w:rsidR="003D6B5F" w:rsidRDefault="003D6B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308782080">
    <w:abstractNumId w:val="1"/>
  </w:num>
  <w:num w:numId="2" w16cid:durableId="1630622964">
    <w:abstractNumId w:val="4"/>
  </w:num>
  <w:num w:numId="3" w16cid:durableId="1919974788">
    <w:abstractNumId w:val="7"/>
  </w:num>
  <w:num w:numId="4" w16cid:durableId="2038046628">
    <w:abstractNumId w:val="8"/>
  </w:num>
  <w:num w:numId="5" w16cid:durableId="1998412950">
    <w:abstractNumId w:val="5"/>
  </w:num>
  <w:num w:numId="6" w16cid:durableId="1614022505">
    <w:abstractNumId w:val="0"/>
  </w:num>
  <w:num w:numId="7" w16cid:durableId="1251234535">
    <w:abstractNumId w:val="9"/>
  </w:num>
  <w:num w:numId="8" w16cid:durableId="1267889847">
    <w:abstractNumId w:val="3"/>
  </w:num>
  <w:num w:numId="9" w16cid:durableId="1251813149">
    <w:abstractNumId w:val="6"/>
  </w:num>
  <w:num w:numId="10" w16cid:durableId="1211650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6DAD"/>
    <w:rsid w:val="000074C0"/>
    <w:rsid w:val="00012FB0"/>
    <w:rsid w:val="000141B9"/>
    <w:rsid w:val="00024FD1"/>
    <w:rsid w:val="000325D2"/>
    <w:rsid w:val="0003640F"/>
    <w:rsid w:val="00055AFE"/>
    <w:rsid w:val="000725F0"/>
    <w:rsid w:val="00073BBD"/>
    <w:rsid w:val="00075C99"/>
    <w:rsid w:val="000817E1"/>
    <w:rsid w:val="0008182F"/>
    <w:rsid w:val="00090761"/>
    <w:rsid w:val="00095E67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64455"/>
    <w:rsid w:val="00180FD0"/>
    <w:rsid w:val="001954EE"/>
    <w:rsid w:val="001A3FBB"/>
    <w:rsid w:val="001A4671"/>
    <w:rsid w:val="001A47A5"/>
    <w:rsid w:val="001A5624"/>
    <w:rsid w:val="001A7034"/>
    <w:rsid w:val="001B3B5F"/>
    <w:rsid w:val="001B54A9"/>
    <w:rsid w:val="001B63D6"/>
    <w:rsid w:val="001C05A3"/>
    <w:rsid w:val="001C1540"/>
    <w:rsid w:val="001C55BC"/>
    <w:rsid w:val="001C689E"/>
    <w:rsid w:val="001C6D88"/>
    <w:rsid w:val="001C7C6D"/>
    <w:rsid w:val="001D043C"/>
    <w:rsid w:val="001D32C9"/>
    <w:rsid w:val="001D451C"/>
    <w:rsid w:val="001E09D9"/>
    <w:rsid w:val="001E361E"/>
    <w:rsid w:val="001E3F26"/>
    <w:rsid w:val="001E499E"/>
    <w:rsid w:val="001F1348"/>
    <w:rsid w:val="001F5129"/>
    <w:rsid w:val="002004D7"/>
    <w:rsid w:val="00207BC3"/>
    <w:rsid w:val="0021733E"/>
    <w:rsid w:val="00220669"/>
    <w:rsid w:val="002223E3"/>
    <w:rsid w:val="00223DBD"/>
    <w:rsid w:val="002269DB"/>
    <w:rsid w:val="002405F0"/>
    <w:rsid w:val="00261676"/>
    <w:rsid w:val="00261C1A"/>
    <w:rsid w:val="0026734A"/>
    <w:rsid w:val="00270A4F"/>
    <w:rsid w:val="00274841"/>
    <w:rsid w:val="00280AC6"/>
    <w:rsid w:val="0029510B"/>
    <w:rsid w:val="00296F4E"/>
    <w:rsid w:val="002A31FB"/>
    <w:rsid w:val="002A4D09"/>
    <w:rsid w:val="002A7F32"/>
    <w:rsid w:val="002B2468"/>
    <w:rsid w:val="002C45A2"/>
    <w:rsid w:val="002C6DB6"/>
    <w:rsid w:val="002D62DD"/>
    <w:rsid w:val="002F486E"/>
    <w:rsid w:val="002F5F23"/>
    <w:rsid w:val="00301D4C"/>
    <w:rsid w:val="00313A1D"/>
    <w:rsid w:val="00322F8B"/>
    <w:rsid w:val="00325DF5"/>
    <w:rsid w:val="003361E3"/>
    <w:rsid w:val="00337623"/>
    <w:rsid w:val="003467D7"/>
    <w:rsid w:val="00351923"/>
    <w:rsid w:val="00370081"/>
    <w:rsid w:val="00376B68"/>
    <w:rsid w:val="0038045D"/>
    <w:rsid w:val="00393144"/>
    <w:rsid w:val="0039712A"/>
    <w:rsid w:val="003B12BF"/>
    <w:rsid w:val="003C0C3F"/>
    <w:rsid w:val="003C2DD1"/>
    <w:rsid w:val="003C64A3"/>
    <w:rsid w:val="003D19D2"/>
    <w:rsid w:val="003D6B5F"/>
    <w:rsid w:val="004121DE"/>
    <w:rsid w:val="0041682C"/>
    <w:rsid w:val="00421036"/>
    <w:rsid w:val="00421C26"/>
    <w:rsid w:val="0042498A"/>
    <w:rsid w:val="00432BA9"/>
    <w:rsid w:val="00437924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D794A"/>
    <w:rsid w:val="004E5F4D"/>
    <w:rsid w:val="005064D2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1164"/>
    <w:rsid w:val="005D6953"/>
    <w:rsid w:val="005F3779"/>
    <w:rsid w:val="005F67A7"/>
    <w:rsid w:val="00621AF1"/>
    <w:rsid w:val="006273C6"/>
    <w:rsid w:val="00640F29"/>
    <w:rsid w:val="006502D8"/>
    <w:rsid w:val="00653075"/>
    <w:rsid w:val="00655F4F"/>
    <w:rsid w:val="006572BF"/>
    <w:rsid w:val="00671A1F"/>
    <w:rsid w:val="00675E4D"/>
    <w:rsid w:val="00686976"/>
    <w:rsid w:val="006A69E8"/>
    <w:rsid w:val="006B23F4"/>
    <w:rsid w:val="006B2CCC"/>
    <w:rsid w:val="006B43FA"/>
    <w:rsid w:val="006C1264"/>
    <w:rsid w:val="006C557B"/>
    <w:rsid w:val="006D6F56"/>
    <w:rsid w:val="006E2AA6"/>
    <w:rsid w:val="006E5E33"/>
    <w:rsid w:val="00754607"/>
    <w:rsid w:val="00754F07"/>
    <w:rsid w:val="00755092"/>
    <w:rsid w:val="0076090F"/>
    <w:rsid w:val="00782D5A"/>
    <w:rsid w:val="007847E7"/>
    <w:rsid w:val="00792D3D"/>
    <w:rsid w:val="007944C6"/>
    <w:rsid w:val="007B3FBD"/>
    <w:rsid w:val="007C3511"/>
    <w:rsid w:val="007C78E4"/>
    <w:rsid w:val="007E3643"/>
    <w:rsid w:val="007F1056"/>
    <w:rsid w:val="007F510A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06F5"/>
    <w:rsid w:val="008753FA"/>
    <w:rsid w:val="00875A7A"/>
    <w:rsid w:val="008849D4"/>
    <w:rsid w:val="0088689C"/>
    <w:rsid w:val="008A7896"/>
    <w:rsid w:val="008B592E"/>
    <w:rsid w:val="008B68CF"/>
    <w:rsid w:val="008C0872"/>
    <w:rsid w:val="008C287F"/>
    <w:rsid w:val="008C68AA"/>
    <w:rsid w:val="008C6E06"/>
    <w:rsid w:val="008D3195"/>
    <w:rsid w:val="008D737E"/>
    <w:rsid w:val="008F668A"/>
    <w:rsid w:val="00922CEA"/>
    <w:rsid w:val="0092360E"/>
    <w:rsid w:val="00923FAC"/>
    <w:rsid w:val="0093535C"/>
    <w:rsid w:val="009354E6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53637"/>
    <w:rsid w:val="00A67A4A"/>
    <w:rsid w:val="00A802E6"/>
    <w:rsid w:val="00A8292D"/>
    <w:rsid w:val="00A84A07"/>
    <w:rsid w:val="00A912C9"/>
    <w:rsid w:val="00AB3AF6"/>
    <w:rsid w:val="00AB4162"/>
    <w:rsid w:val="00AB4CA2"/>
    <w:rsid w:val="00AB7935"/>
    <w:rsid w:val="00AC6D9D"/>
    <w:rsid w:val="00AF19B9"/>
    <w:rsid w:val="00B108F6"/>
    <w:rsid w:val="00B12032"/>
    <w:rsid w:val="00B12B5F"/>
    <w:rsid w:val="00B221DD"/>
    <w:rsid w:val="00B34BF7"/>
    <w:rsid w:val="00B438F5"/>
    <w:rsid w:val="00B62767"/>
    <w:rsid w:val="00B90919"/>
    <w:rsid w:val="00BA26FC"/>
    <w:rsid w:val="00BA4DBB"/>
    <w:rsid w:val="00BB6459"/>
    <w:rsid w:val="00BC1AE4"/>
    <w:rsid w:val="00BC2621"/>
    <w:rsid w:val="00BD60AE"/>
    <w:rsid w:val="00BE1C20"/>
    <w:rsid w:val="00BE28D6"/>
    <w:rsid w:val="00BF36BA"/>
    <w:rsid w:val="00C0275A"/>
    <w:rsid w:val="00C02B11"/>
    <w:rsid w:val="00C07D3B"/>
    <w:rsid w:val="00C10654"/>
    <w:rsid w:val="00C321AD"/>
    <w:rsid w:val="00C40C0F"/>
    <w:rsid w:val="00C458D1"/>
    <w:rsid w:val="00C4655C"/>
    <w:rsid w:val="00C5525C"/>
    <w:rsid w:val="00C64678"/>
    <w:rsid w:val="00C7633D"/>
    <w:rsid w:val="00C90646"/>
    <w:rsid w:val="00C94540"/>
    <w:rsid w:val="00CA38FB"/>
    <w:rsid w:val="00CB3342"/>
    <w:rsid w:val="00CE67E4"/>
    <w:rsid w:val="00CF09DF"/>
    <w:rsid w:val="00D26F40"/>
    <w:rsid w:val="00D27D5F"/>
    <w:rsid w:val="00D41ACE"/>
    <w:rsid w:val="00D44C0D"/>
    <w:rsid w:val="00D53F64"/>
    <w:rsid w:val="00D6704F"/>
    <w:rsid w:val="00DA3C64"/>
    <w:rsid w:val="00DA4E35"/>
    <w:rsid w:val="00DB4841"/>
    <w:rsid w:val="00DB67D6"/>
    <w:rsid w:val="00DD072A"/>
    <w:rsid w:val="00DE214E"/>
    <w:rsid w:val="00DE3123"/>
    <w:rsid w:val="00E01813"/>
    <w:rsid w:val="00E02B7B"/>
    <w:rsid w:val="00E03371"/>
    <w:rsid w:val="00E05C33"/>
    <w:rsid w:val="00E05E25"/>
    <w:rsid w:val="00E0611F"/>
    <w:rsid w:val="00E06BF6"/>
    <w:rsid w:val="00E11671"/>
    <w:rsid w:val="00E22678"/>
    <w:rsid w:val="00E268CB"/>
    <w:rsid w:val="00E32820"/>
    <w:rsid w:val="00E36E70"/>
    <w:rsid w:val="00E37FBA"/>
    <w:rsid w:val="00E40519"/>
    <w:rsid w:val="00E42D63"/>
    <w:rsid w:val="00E54417"/>
    <w:rsid w:val="00E60B95"/>
    <w:rsid w:val="00E60E4A"/>
    <w:rsid w:val="00E94A40"/>
    <w:rsid w:val="00EA09EE"/>
    <w:rsid w:val="00EC2A48"/>
    <w:rsid w:val="00ED1B59"/>
    <w:rsid w:val="00ED45DA"/>
    <w:rsid w:val="00ED4C7B"/>
    <w:rsid w:val="00EE3672"/>
    <w:rsid w:val="00EE57F9"/>
    <w:rsid w:val="00EF20FB"/>
    <w:rsid w:val="00EF40AB"/>
    <w:rsid w:val="00F14641"/>
    <w:rsid w:val="00F1496E"/>
    <w:rsid w:val="00F15F09"/>
    <w:rsid w:val="00F15F5E"/>
    <w:rsid w:val="00F20903"/>
    <w:rsid w:val="00F21A60"/>
    <w:rsid w:val="00F44695"/>
    <w:rsid w:val="00F4516C"/>
    <w:rsid w:val="00F45AC4"/>
    <w:rsid w:val="00F47191"/>
    <w:rsid w:val="00F55466"/>
    <w:rsid w:val="00F60269"/>
    <w:rsid w:val="00F60BEC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4</Characters>
  <Application>Microsoft Office Word</Application>
  <DocSecurity>0</DocSecurity>
  <Lines>9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13</cp:revision>
  <cp:lastPrinted>2021-11-01T09:00:00Z</cp:lastPrinted>
  <dcterms:created xsi:type="dcterms:W3CDTF">2023-06-08T10:34:00Z</dcterms:created>
  <dcterms:modified xsi:type="dcterms:W3CDTF">2023-07-06T10:34:00Z</dcterms:modified>
</cp:coreProperties>
</file>